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05A" w:rsidRPr="002F5B69" w:rsidRDefault="0025005A" w:rsidP="0025005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r w:rsidRPr="002F5B6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List of abbreviations</w:t>
      </w:r>
    </w:p>
    <w:bookmarkEnd w:id="0"/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NI – non-pharmacological interventions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BI – technology-based interventions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BT – cognitive-</w:t>
      </w:r>
      <w:proofErr w:type="spellStart"/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behavioral</w:t>
      </w:r>
      <w:proofErr w:type="spellEnd"/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therapy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proofErr w:type="spellStart"/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DTx</w:t>
      </w:r>
      <w:proofErr w:type="spellEnd"/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– digital therapeutics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DHD – digital headache diary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PD – paper headache diary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HIT-6 – Headache Impact Test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ESQ-2 – Emotional State Questionnaire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DSM-V – Diagnostic and Statistical Manual of Mental Disorders, Fifth Edition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SP – Swedish Universities Scales of Personality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PAQ-R – Chronic Pain Acceptance Questionnaire Revised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PASS – Pain Anxiety Symptoms Scale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HALT – Headache Attributed Lost Time</w:t>
      </w:r>
    </w:p>
    <w:p w:rsidR="0025005A" w:rsidRPr="002F5B69" w:rsidRDefault="0025005A" w:rsidP="0025005A">
      <w:pPr>
        <w:pStyle w:val="Loendilik"/>
        <w:spacing w:line="480" w:lineRule="auto"/>
        <w:ind w:left="927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F5B6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HURT – Headache Under-Response to Treatment</w:t>
      </w:r>
    </w:p>
    <w:p w:rsidR="00DA07D9" w:rsidRPr="0025005A" w:rsidRDefault="00847EB9" w:rsidP="0025005A"/>
    <w:sectPr w:rsidR="00DA07D9" w:rsidRPr="002500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05A"/>
    <w:rsid w:val="00182522"/>
    <w:rsid w:val="0025005A"/>
    <w:rsid w:val="00847EB9"/>
    <w:rsid w:val="0096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44A4B"/>
  <w15:chartTrackingRefBased/>
  <w15:docId w15:val="{F7140E81-F519-4489-8AAD-4563511EC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laad">
    <w:name w:val="Normal"/>
    <w:qFormat/>
    <w:rsid w:val="0025005A"/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Loendilik">
    <w:name w:val="List Paragraph"/>
    <w:basedOn w:val="Normaallaad"/>
    <w:uiPriority w:val="34"/>
    <w:qFormat/>
    <w:rsid w:val="002500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>SA TY Kliinikum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inu</dc:creator>
  <cp:keywords/>
  <dc:description/>
  <cp:lastModifiedBy>Triinu</cp:lastModifiedBy>
  <cp:revision>2</cp:revision>
  <dcterms:created xsi:type="dcterms:W3CDTF">2024-01-25T19:52:00Z</dcterms:created>
  <dcterms:modified xsi:type="dcterms:W3CDTF">2024-01-25T19:52:00Z</dcterms:modified>
</cp:coreProperties>
</file>